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0F6F" w14:textId="42888784" w:rsidR="00D30A23" w:rsidRPr="005A6BD4" w:rsidRDefault="005A6BD4" w:rsidP="005A6BD4">
      <w:pPr>
        <w:rPr>
          <w:rFonts w:ascii="Times New Roman" w:hAnsi="Times New Roman" w:cs="Times New Roman"/>
          <w:b/>
          <w:bCs/>
          <w:noProof/>
        </w:rPr>
      </w:pPr>
      <w:r w:rsidRPr="005A6BD4">
        <w:rPr>
          <w:rFonts w:ascii="Times New Roman" w:hAnsi="Times New Roman" w:cs="Times New Roman"/>
          <w:b/>
          <w:bCs/>
          <w:noProof/>
        </w:rPr>
        <w:t>Supplementary Figure 1 to 3</w:t>
      </w:r>
    </w:p>
    <w:p w14:paraId="38C19746" w14:textId="0EF36618" w:rsidR="00D20718" w:rsidRDefault="00D20718" w:rsidP="00D30A23">
      <w:pPr>
        <w:jc w:val="center"/>
      </w:pPr>
    </w:p>
    <w:p w14:paraId="1A60AE95" w14:textId="4903C6E1" w:rsidR="00D30A23" w:rsidRDefault="00D20718" w:rsidP="00C1438A">
      <w:pPr>
        <w:tabs>
          <w:tab w:val="left" w:pos="1276"/>
        </w:tabs>
        <w:jc w:val="center"/>
      </w:pPr>
      <w:r>
        <w:rPr>
          <w:rFonts w:hint="cs"/>
          <w:noProof/>
        </w:rPr>
        <w:drawing>
          <wp:inline distT="0" distB="0" distL="0" distR="0" wp14:anchorId="406A481C" wp14:editId="62CA0234">
            <wp:extent cx="4446451" cy="2429964"/>
            <wp:effectExtent l="0" t="0" r="0" b="8890"/>
            <wp:docPr id="60723552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23552" name="รูปภาพ 6072355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10" b="10393"/>
                    <a:stretch/>
                  </pic:blipFill>
                  <pic:spPr bwMode="auto">
                    <a:xfrm>
                      <a:off x="0" y="0"/>
                      <a:ext cx="4517166" cy="2468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AFFDDF" w14:textId="66AB350B" w:rsidR="006D3C9C" w:rsidRDefault="00C2707E" w:rsidP="006D3C9C">
      <w:pPr>
        <w:jc w:val="center"/>
        <w:rPr>
          <w:rFonts w:ascii="Times New Roman" w:hAnsi="Times New Roman" w:cs="Times New Roman"/>
          <w:sz w:val="24"/>
          <w:szCs w:val="24"/>
        </w:rPr>
      </w:pPr>
      <w:r w:rsidRPr="006D3C9C">
        <w:rPr>
          <w:rFonts w:ascii="Times New Roman" w:hAnsi="Times New Roman" w:cs="Times New Roman"/>
          <w:sz w:val="24"/>
          <w:szCs w:val="24"/>
        </w:rPr>
        <w:t>Supplementary Figure 1. Example of farm data recording using whiteboards.</w:t>
      </w:r>
    </w:p>
    <w:p w14:paraId="6802B71E" w14:textId="77777777" w:rsidR="006D3C9C" w:rsidRPr="006D3C9C" w:rsidRDefault="006D3C9C" w:rsidP="006D3C9C">
      <w:pPr>
        <w:jc w:val="center"/>
        <w:rPr>
          <w:noProof/>
        </w:rPr>
      </w:pPr>
    </w:p>
    <w:p w14:paraId="450CC124" w14:textId="77777777" w:rsidR="00C40611" w:rsidRDefault="00C40611" w:rsidP="006D3C9C">
      <w:pPr>
        <w:jc w:val="center"/>
        <w:rPr>
          <w:noProof/>
        </w:rPr>
      </w:pPr>
    </w:p>
    <w:p w14:paraId="6D53D8B7" w14:textId="77777777" w:rsidR="00C40611" w:rsidRDefault="00C40611" w:rsidP="006D3C9C">
      <w:pPr>
        <w:jc w:val="center"/>
        <w:rPr>
          <w:noProof/>
        </w:rPr>
      </w:pPr>
    </w:p>
    <w:p w14:paraId="11D52DC8" w14:textId="77777777" w:rsidR="00C40611" w:rsidRDefault="00C40611" w:rsidP="006D3C9C">
      <w:pPr>
        <w:jc w:val="center"/>
        <w:rPr>
          <w:noProof/>
        </w:rPr>
      </w:pPr>
    </w:p>
    <w:p w14:paraId="205CDAEA" w14:textId="7FAA94AE" w:rsidR="00C40611" w:rsidRDefault="00D20718" w:rsidP="006D3C9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AAE8CB8" wp14:editId="72508D21">
            <wp:extent cx="1299736" cy="1130300"/>
            <wp:effectExtent l="0" t="0" r="0" b="0"/>
            <wp:docPr id="334921071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921071" name="รูปภาพ 33492107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66" t="45869" r="-1" b="-1"/>
                    <a:stretch/>
                  </pic:blipFill>
                  <pic:spPr bwMode="auto">
                    <a:xfrm>
                      <a:off x="0" y="0"/>
                      <a:ext cx="1306580" cy="1136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D3C9C">
        <w:rPr>
          <w:rFonts w:hint="cs"/>
          <w:noProof/>
          <w:lang w:val="th-TH"/>
        </w:rPr>
        <w:drawing>
          <wp:inline distT="0" distB="0" distL="0" distR="0" wp14:anchorId="76A7E6C0" wp14:editId="3815D60E">
            <wp:extent cx="904478" cy="1155700"/>
            <wp:effectExtent l="0" t="0" r="0" b="6350"/>
            <wp:docPr id="681776019" name="รูปภาพ 7" descr="A red folder with yellow writing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776019" name="รูปภาพ 7" descr="A red folder with yellow writing on i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8936" cy="1186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0611">
        <w:rPr>
          <w:noProof/>
        </w:rPr>
        <w:drawing>
          <wp:inline distT="0" distB="0" distL="0" distR="0" wp14:anchorId="4E16DA2F" wp14:editId="79E1977E">
            <wp:extent cx="1758950" cy="1142114"/>
            <wp:effectExtent l="0" t="0" r="0" b="1270"/>
            <wp:docPr id="246918437" name="รูปภาพ 9" descr="A group of people standing around a table with pap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918437" name="รูปภาพ 9" descr="A group of people standing around a table with paper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526"/>
                    <a:stretch/>
                  </pic:blipFill>
                  <pic:spPr bwMode="auto">
                    <a:xfrm>
                      <a:off x="0" y="0"/>
                      <a:ext cx="1786647" cy="1160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ED264" w14:textId="183F13AE" w:rsidR="006175FC" w:rsidRDefault="006175FC" w:rsidP="006D3C9C">
      <w:pPr>
        <w:jc w:val="center"/>
      </w:pPr>
    </w:p>
    <w:p w14:paraId="1C924213" w14:textId="50C0BB65" w:rsidR="006175FC" w:rsidRDefault="005C5F64" w:rsidP="005C5F64">
      <w:pPr>
        <w:jc w:val="center"/>
        <w:rPr>
          <w:noProof/>
        </w:rPr>
      </w:pPr>
      <w:r>
        <w:rPr>
          <w:noProof/>
        </w:rPr>
        <w:t xml:space="preserve">  </w:t>
      </w:r>
    </w:p>
    <w:p w14:paraId="1E39E85F" w14:textId="02EE629A" w:rsidR="00D30A23" w:rsidRPr="006D3C9C" w:rsidRDefault="00C2707E">
      <w:pPr>
        <w:rPr>
          <w:noProof/>
        </w:rPr>
      </w:pPr>
      <w:r w:rsidRPr="006D3C9C">
        <w:rPr>
          <w:rFonts w:ascii="Times New Roman" w:hAnsi="Times New Roman" w:cs="Times New Roman"/>
          <w:sz w:val="24"/>
          <w:szCs w:val="24"/>
        </w:rPr>
        <w:t>Supplementary Figure 2. Examples of farm data recording using logbooks, paper sheets, and stored notes.</w:t>
      </w:r>
      <w:r w:rsidR="00D30A23" w:rsidRPr="006D3C9C">
        <w:rPr>
          <w:noProof/>
        </w:rPr>
        <w:t xml:space="preserve">  </w:t>
      </w:r>
    </w:p>
    <w:p w14:paraId="2D583AAB" w14:textId="627578E0" w:rsidR="00D30A23" w:rsidRDefault="00D30A23">
      <w:r>
        <w:t xml:space="preserve"> </w:t>
      </w:r>
      <w:r>
        <w:rPr>
          <w:noProof/>
        </w:rPr>
        <w:t xml:space="preserve">  </w:t>
      </w:r>
    </w:p>
    <w:p w14:paraId="39A1CE07" w14:textId="3C7D98D1" w:rsidR="00D30A23" w:rsidRDefault="00E256DB" w:rsidP="00E256DB">
      <w:pPr>
        <w:jc w:val="center"/>
      </w:pPr>
      <w:r>
        <w:rPr>
          <w:noProof/>
        </w:rPr>
        <w:lastRenderedPageBreak/>
        <w:drawing>
          <wp:inline distT="0" distB="0" distL="0" distR="0" wp14:anchorId="395C5B26" wp14:editId="49268CF5">
            <wp:extent cx="3759200" cy="21745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2987" cy="218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A48F0" w14:textId="4BEC040B" w:rsidR="00D30A23" w:rsidRDefault="00D30A23" w:rsidP="005A6BD4">
      <w:r>
        <w:rPr>
          <w:rFonts w:cs="Cordia New"/>
          <w:noProof/>
        </w:rPr>
        <w:t xml:space="preserve">  </w:t>
      </w:r>
    </w:p>
    <w:p w14:paraId="7DE4EBB4" w14:textId="7FD063A9" w:rsidR="00D20718" w:rsidRPr="005A6BD4" w:rsidRDefault="00E256DB" w:rsidP="00E256DB">
      <w:pPr>
        <w:rPr>
          <w:rFonts w:ascii="Times New Roman" w:hAnsi="Times New Roman" w:cs="Times New Roman"/>
          <w:sz w:val="24"/>
          <w:szCs w:val="24"/>
          <w:cs/>
        </w:rPr>
      </w:pPr>
      <w:r w:rsidRPr="00E256DB">
        <w:rPr>
          <w:rFonts w:ascii="Times New Roman" w:hAnsi="Times New Roman" w:cs="Times New Roman"/>
          <w:sz w:val="24"/>
          <w:szCs w:val="24"/>
        </w:rPr>
        <w:t>Supplementary Figure 3. Example of farm data recording using open-source mobile applications. Details about the application can be accessed via the following link: https://biotech.dld.go.th/webnew/images/Information/iFarmer/M-iFarmer.pdf.</w:t>
      </w:r>
    </w:p>
    <w:sectPr w:rsidR="00D20718" w:rsidRPr="005A6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FC"/>
    <w:rsid w:val="000911D0"/>
    <w:rsid w:val="001226E7"/>
    <w:rsid w:val="002D7386"/>
    <w:rsid w:val="004B1E65"/>
    <w:rsid w:val="00504178"/>
    <w:rsid w:val="005A6BD4"/>
    <w:rsid w:val="005C5F64"/>
    <w:rsid w:val="006175FC"/>
    <w:rsid w:val="006D3C9C"/>
    <w:rsid w:val="007557F7"/>
    <w:rsid w:val="0082038A"/>
    <w:rsid w:val="00BF032E"/>
    <w:rsid w:val="00BF36F6"/>
    <w:rsid w:val="00C1438A"/>
    <w:rsid w:val="00C2707E"/>
    <w:rsid w:val="00C40611"/>
    <w:rsid w:val="00D20718"/>
    <w:rsid w:val="00D30A23"/>
    <w:rsid w:val="00E2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B9A90"/>
  <w15:chartTrackingRefBased/>
  <w15:docId w15:val="{78E988F6-3DE9-405E-BE33-166C089BB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59712-CA87-41B7-8B1B-B9F64BE8B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modethed</dc:creator>
  <cp:keywords/>
  <dc:description/>
  <cp:lastModifiedBy>VEERASAK PUNYAPORNWITHAYA</cp:lastModifiedBy>
  <cp:revision>2</cp:revision>
  <cp:lastPrinted>2024-11-24T11:37:00Z</cp:lastPrinted>
  <dcterms:created xsi:type="dcterms:W3CDTF">2025-01-23T03:03:00Z</dcterms:created>
  <dcterms:modified xsi:type="dcterms:W3CDTF">2025-01-23T03:03:00Z</dcterms:modified>
</cp:coreProperties>
</file>